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04C0E" w14:textId="3136DE9F" w:rsidR="0095548C" w:rsidRDefault="0095548C" w:rsidP="00C56915">
      <w:pPr>
        <w:spacing w:line="480" w:lineRule="auto"/>
        <w:rPr>
          <w:b/>
          <w:bCs/>
        </w:rPr>
      </w:pPr>
      <w:r>
        <w:rPr>
          <w:b/>
          <w:bCs/>
        </w:rPr>
        <w:t>Supplementary Table</w:t>
      </w:r>
      <w:r w:rsidRPr="002E2FA3">
        <w:rPr>
          <w:b/>
          <w:bCs/>
        </w:rPr>
        <w:t>:</w:t>
      </w:r>
    </w:p>
    <w:p w14:paraId="560D0177" w14:textId="6322FFEB" w:rsidR="007914CD" w:rsidRDefault="007914CD" w:rsidP="007914CD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0D4F93">
        <w:rPr>
          <w:b/>
          <w:bCs/>
        </w:rPr>
        <w:t>S</w:t>
      </w:r>
      <w:r>
        <w:rPr>
          <w:b/>
          <w:bCs/>
        </w:rPr>
        <w:t xml:space="preserve">2: GISAID </w:t>
      </w:r>
      <w:r w:rsidR="00556D78">
        <w:rPr>
          <w:b/>
          <w:bCs/>
        </w:rPr>
        <w:t>Sequences Used in Study</w:t>
      </w:r>
      <w:r>
        <w:rPr>
          <w:b/>
          <w:bCs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93"/>
        <w:gridCol w:w="1993"/>
        <w:gridCol w:w="1992"/>
        <w:gridCol w:w="1992"/>
        <w:gridCol w:w="1992"/>
      </w:tblGrid>
      <w:tr w:rsidR="00A70734" w:rsidRPr="00442BCB" w14:paraId="0127E202" w14:textId="77777777" w:rsidTr="00BB159C">
        <w:trPr>
          <w:jc w:val="center"/>
        </w:trPr>
        <w:tc>
          <w:tcPr>
            <w:tcW w:w="1000" w:type="pct"/>
            <w:vAlign w:val="center"/>
          </w:tcPr>
          <w:p w14:paraId="4FF95FEE" w14:textId="60EA75BD" w:rsidR="00A70734" w:rsidRPr="00442BCB" w:rsidRDefault="00A70734" w:rsidP="00B526E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</w:t>
            </w:r>
          </w:p>
        </w:tc>
        <w:tc>
          <w:tcPr>
            <w:tcW w:w="1000" w:type="pct"/>
            <w:vAlign w:val="center"/>
          </w:tcPr>
          <w:p w14:paraId="76A64507" w14:textId="24F7C2D0" w:rsidR="00A70734" w:rsidRPr="00442BCB" w:rsidRDefault="00A70734" w:rsidP="00256A2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Isolate</w:t>
            </w:r>
          </w:p>
        </w:tc>
        <w:tc>
          <w:tcPr>
            <w:tcW w:w="1000" w:type="pct"/>
            <w:vAlign w:val="center"/>
          </w:tcPr>
          <w:p w14:paraId="63B32756" w14:textId="4826B7D1" w:rsidR="00A70734" w:rsidRPr="00442BCB" w:rsidRDefault="00A70734" w:rsidP="00256A2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Accession ID</w:t>
            </w:r>
          </w:p>
        </w:tc>
        <w:tc>
          <w:tcPr>
            <w:tcW w:w="1000" w:type="pct"/>
            <w:vAlign w:val="center"/>
          </w:tcPr>
          <w:p w14:paraId="6AF8E994" w14:textId="02DCAB14" w:rsidR="00A70734" w:rsidRPr="00442BCB" w:rsidRDefault="00A70734" w:rsidP="006231C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Collecti</w:t>
            </w:r>
            <w:r>
              <w:rPr>
                <w:sz w:val="20"/>
                <w:szCs w:val="20"/>
              </w:rPr>
              <w:t xml:space="preserve">on </w:t>
            </w:r>
            <w:r w:rsidRPr="00442BCB">
              <w:rPr>
                <w:sz w:val="20"/>
                <w:szCs w:val="20"/>
              </w:rPr>
              <w:t>Date</w:t>
            </w:r>
          </w:p>
        </w:tc>
        <w:tc>
          <w:tcPr>
            <w:tcW w:w="1000" w:type="pct"/>
            <w:vAlign w:val="center"/>
          </w:tcPr>
          <w:p w14:paraId="6A25BCB6" w14:textId="368AD151" w:rsidR="00A70734" w:rsidRPr="00442BCB" w:rsidRDefault="00A70734" w:rsidP="006231C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Submi</w:t>
            </w:r>
            <w:r>
              <w:rPr>
                <w:sz w:val="20"/>
                <w:szCs w:val="20"/>
              </w:rPr>
              <w:t xml:space="preserve">ssion </w:t>
            </w:r>
            <w:r w:rsidRPr="00442BCB">
              <w:rPr>
                <w:sz w:val="20"/>
                <w:szCs w:val="20"/>
              </w:rPr>
              <w:t>Date</w:t>
            </w:r>
          </w:p>
        </w:tc>
      </w:tr>
      <w:tr w:rsidR="00A70734" w:rsidRPr="00442BCB" w14:paraId="292FF6E1" w14:textId="77777777" w:rsidTr="00BB159C">
        <w:trPr>
          <w:jc w:val="center"/>
        </w:trPr>
        <w:tc>
          <w:tcPr>
            <w:tcW w:w="1000" w:type="pct"/>
            <w:vAlign w:val="center"/>
          </w:tcPr>
          <w:p w14:paraId="791BE5AA" w14:textId="0EE427AB" w:rsidR="00A70734" w:rsidRPr="00442BCB" w:rsidRDefault="00A70734" w:rsidP="00B526E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  <w:tc>
          <w:tcPr>
            <w:tcW w:w="1000" w:type="pct"/>
            <w:vAlign w:val="center"/>
          </w:tcPr>
          <w:p w14:paraId="721616FA" w14:textId="2CE21A68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hCoV-19/Canada/MB-NML-16346/2021</w:t>
            </w:r>
          </w:p>
        </w:tc>
        <w:tc>
          <w:tcPr>
            <w:tcW w:w="1000" w:type="pct"/>
            <w:vAlign w:val="center"/>
          </w:tcPr>
          <w:p w14:paraId="547C7420" w14:textId="2CCFC043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EPI_ISL_1594283</w:t>
            </w:r>
          </w:p>
        </w:tc>
        <w:tc>
          <w:tcPr>
            <w:tcW w:w="1000" w:type="pct"/>
            <w:vAlign w:val="center"/>
          </w:tcPr>
          <w:p w14:paraId="457FC604" w14:textId="068CDAFC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2021-01-21</w:t>
            </w:r>
          </w:p>
        </w:tc>
        <w:tc>
          <w:tcPr>
            <w:tcW w:w="1000" w:type="pct"/>
            <w:vAlign w:val="center"/>
          </w:tcPr>
          <w:p w14:paraId="51DC71DA" w14:textId="3F10FB2D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2021-0</w:t>
            </w:r>
            <w:r>
              <w:rPr>
                <w:sz w:val="20"/>
                <w:szCs w:val="20"/>
              </w:rPr>
              <w:t>4</w:t>
            </w:r>
            <w:r w:rsidRPr="00442B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</w:t>
            </w:r>
          </w:p>
        </w:tc>
      </w:tr>
      <w:tr w:rsidR="00A70734" w:rsidRPr="00442BCB" w14:paraId="593D39F4" w14:textId="77777777" w:rsidTr="00BB159C">
        <w:trPr>
          <w:jc w:val="center"/>
        </w:trPr>
        <w:tc>
          <w:tcPr>
            <w:tcW w:w="1000" w:type="pct"/>
            <w:vAlign w:val="center"/>
          </w:tcPr>
          <w:p w14:paraId="35C66BCF" w14:textId="24CA4396" w:rsidR="00A70734" w:rsidRPr="00442BCB" w:rsidRDefault="00A70734" w:rsidP="00B526E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000" w:type="pct"/>
            <w:vAlign w:val="center"/>
          </w:tcPr>
          <w:p w14:paraId="301ED67A" w14:textId="3E469B73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hCoV-19/Canada/MB-NML-17441/2021</w:t>
            </w:r>
          </w:p>
        </w:tc>
        <w:tc>
          <w:tcPr>
            <w:tcW w:w="1000" w:type="pct"/>
            <w:vAlign w:val="center"/>
          </w:tcPr>
          <w:p w14:paraId="2A16DDC3" w14:textId="16BA2D3E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EPI_ISL_1594098</w:t>
            </w:r>
          </w:p>
        </w:tc>
        <w:tc>
          <w:tcPr>
            <w:tcW w:w="1000" w:type="pct"/>
            <w:vAlign w:val="center"/>
          </w:tcPr>
          <w:p w14:paraId="4A465AB4" w14:textId="64B99EC1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2021-01-16</w:t>
            </w:r>
          </w:p>
        </w:tc>
        <w:tc>
          <w:tcPr>
            <w:tcW w:w="1000" w:type="pct"/>
            <w:vAlign w:val="center"/>
          </w:tcPr>
          <w:p w14:paraId="08129591" w14:textId="61D078D0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2021-0</w:t>
            </w:r>
            <w:r>
              <w:rPr>
                <w:sz w:val="20"/>
                <w:szCs w:val="20"/>
              </w:rPr>
              <w:t>4</w:t>
            </w:r>
            <w:r w:rsidRPr="00442B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</w:t>
            </w:r>
          </w:p>
        </w:tc>
      </w:tr>
      <w:tr w:rsidR="00A70734" w:rsidRPr="00442BCB" w14:paraId="6A74BC5F" w14:textId="77777777" w:rsidTr="00BB159C">
        <w:trPr>
          <w:jc w:val="center"/>
        </w:trPr>
        <w:tc>
          <w:tcPr>
            <w:tcW w:w="1000" w:type="pct"/>
            <w:vAlign w:val="center"/>
          </w:tcPr>
          <w:p w14:paraId="092BE870" w14:textId="7D92F412" w:rsidR="00A70734" w:rsidRPr="00442BCB" w:rsidRDefault="00A70734" w:rsidP="00B526E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</w:t>
            </w:r>
          </w:p>
        </w:tc>
        <w:tc>
          <w:tcPr>
            <w:tcW w:w="1000" w:type="pct"/>
            <w:vAlign w:val="center"/>
          </w:tcPr>
          <w:p w14:paraId="1CE5374F" w14:textId="1822C6A8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hCoV-19/Canada/MB-NML-34961/2021</w:t>
            </w:r>
          </w:p>
        </w:tc>
        <w:tc>
          <w:tcPr>
            <w:tcW w:w="1000" w:type="pct"/>
            <w:vAlign w:val="center"/>
          </w:tcPr>
          <w:p w14:paraId="20879A3B" w14:textId="28E6F922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EPI_ISL_1594071</w:t>
            </w:r>
          </w:p>
        </w:tc>
        <w:tc>
          <w:tcPr>
            <w:tcW w:w="1000" w:type="pct"/>
            <w:vAlign w:val="center"/>
          </w:tcPr>
          <w:p w14:paraId="0D349CAF" w14:textId="400C4E92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2021-03-31</w:t>
            </w:r>
          </w:p>
        </w:tc>
        <w:tc>
          <w:tcPr>
            <w:tcW w:w="1000" w:type="pct"/>
            <w:vAlign w:val="center"/>
          </w:tcPr>
          <w:p w14:paraId="366B917C" w14:textId="42DE8A68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2021-0</w:t>
            </w:r>
            <w:r>
              <w:rPr>
                <w:sz w:val="20"/>
                <w:szCs w:val="20"/>
              </w:rPr>
              <w:t>4</w:t>
            </w:r>
            <w:r w:rsidRPr="00442B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</w:t>
            </w:r>
          </w:p>
        </w:tc>
      </w:tr>
      <w:tr w:rsidR="00A70734" w:rsidRPr="00442BCB" w14:paraId="7D13C3AC" w14:textId="77777777" w:rsidTr="00BB159C">
        <w:trPr>
          <w:jc w:val="center"/>
        </w:trPr>
        <w:tc>
          <w:tcPr>
            <w:tcW w:w="1000" w:type="pct"/>
            <w:vAlign w:val="center"/>
          </w:tcPr>
          <w:p w14:paraId="08D8C91E" w14:textId="23CE0FF2" w:rsidR="00A70734" w:rsidRPr="00442BCB" w:rsidRDefault="00A70734" w:rsidP="00B526E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</w:t>
            </w:r>
          </w:p>
        </w:tc>
        <w:tc>
          <w:tcPr>
            <w:tcW w:w="1000" w:type="pct"/>
            <w:vAlign w:val="center"/>
          </w:tcPr>
          <w:p w14:paraId="067935A5" w14:textId="7480B626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hCoV-19/Canada/MB-NML-70550/2021</w:t>
            </w:r>
          </w:p>
        </w:tc>
        <w:tc>
          <w:tcPr>
            <w:tcW w:w="1000" w:type="pct"/>
            <w:vAlign w:val="center"/>
          </w:tcPr>
          <w:p w14:paraId="730BAFB0" w14:textId="1DCD57AF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EPI_ISL_2495627</w:t>
            </w:r>
          </w:p>
        </w:tc>
        <w:tc>
          <w:tcPr>
            <w:tcW w:w="1000" w:type="pct"/>
            <w:vAlign w:val="center"/>
          </w:tcPr>
          <w:p w14:paraId="225FEE59" w14:textId="332F0591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2021-04-29</w:t>
            </w:r>
          </w:p>
        </w:tc>
        <w:tc>
          <w:tcPr>
            <w:tcW w:w="1000" w:type="pct"/>
            <w:vAlign w:val="center"/>
          </w:tcPr>
          <w:p w14:paraId="5547861A" w14:textId="45A6181C" w:rsidR="00A70734" w:rsidRPr="00442BCB" w:rsidRDefault="00A70734" w:rsidP="00A707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2BCB">
              <w:rPr>
                <w:sz w:val="20"/>
                <w:szCs w:val="20"/>
              </w:rPr>
              <w:t>2021-0</w:t>
            </w:r>
            <w:r>
              <w:rPr>
                <w:sz w:val="20"/>
                <w:szCs w:val="20"/>
              </w:rPr>
              <w:t>6</w:t>
            </w:r>
            <w:r w:rsidRPr="00442B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</w:t>
            </w:r>
          </w:p>
        </w:tc>
      </w:tr>
    </w:tbl>
    <w:p w14:paraId="08855EEB" w14:textId="48A4DC6E" w:rsidR="00A7507E" w:rsidRPr="009F719F" w:rsidRDefault="00256A28" w:rsidP="00A7507E">
      <w:pPr>
        <w:spacing w:line="480" w:lineRule="auto"/>
        <w:rPr>
          <w:sz w:val="20"/>
          <w:szCs w:val="20"/>
        </w:rPr>
      </w:pPr>
      <w:r w:rsidRPr="00256A28">
        <w:rPr>
          <w:sz w:val="20"/>
          <w:szCs w:val="20"/>
        </w:rPr>
        <w:t>All samples were collected from MB-</w:t>
      </w:r>
      <w:proofErr w:type="spellStart"/>
      <w:r w:rsidRPr="00256A28">
        <w:rPr>
          <w:sz w:val="20"/>
          <w:szCs w:val="20"/>
        </w:rPr>
        <w:t>Cadham</w:t>
      </w:r>
      <w:proofErr w:type="spellEnd"/>
      <w:r w:rsidRPr="00256A28">
        <w:rPr>
          <w:sz w:val="20"/>
          <w:szCs w:val="20"/>
        </w:rPr>
        <w:t xml:space="preserve"> Laboratory and submitted by the National Microbiology Laboratory </w:t>
      </w:r>
      <w:r w:rsidR="006231CE">
        <w:rPr>
          <w:sz w:val="20"/>
          <w:szCs w:val="20"/>
        </w:rPr>
        <w:t xml:space="preserve">(NML) </w:t>
      </w:r>
      <w:r w:rsidRPr="00256A28">
        <w:rPr>
          <w:sz w:val="20"/>
          <w:szCs w:val="20"/>
        </w:rPr>
        <w:t xml:space="preserve">in North America, Canada, Manitoba by: Anna </w:t>
      </w:r>
      <w:proofErr w:type="spellStart"/>
      <w:r w:rsidRPr="00256A28">
        <w:rPr>
          <w:sz w:val="20"/>
          <w:szCs w:val="20"/>
        </w:rPr>
        <w:t>Majer</w:t>
      </w:r>
      <w:proofErr w:type="spellEnd"/>
      <w:r w:rsidRPr="00256A28">
        <w:rPr>
          <w:sz w:val="20"/>
          <w:szCs w:val="20"/>
        </w:rPr>
        <w:t xml:space="preserve">; Anneliese </w:t>
      </w:r>
      <w:proofErr w:type="spellStart"/>
      <w:r w:rsidRPr="00256A28">
        <w:rPr>
          <w:sz w:val="20"/>
          <w:szCs w:val="20"/>
        </w:rPr>
        <w:t>Landgraff</w:t>
      </w:r>
      <w:proofErr w:type="spellEnd"/>
      <w:r w:rsidRPr="00256A28">
        <w:rPr>
          <w:sz w:val="20"/>
          <w:szCs w:val="20"/>
        </w:rPr>
        <w:t xml:space="preserve">; </w:t>
      </w:r>
      <w:proofErr w:type="spellStart"/>
      <w:r w:rsidRPr="00256A28">
        <w:rPr>
          <w:sz w:val="20"/>
          <w:szCs w:val="20"/>
        </w:rPr>
        <w:t>CanCOGeN’s</w:t>
      </w:r>
      <w:proofErr w:type="spellEnd"/>
      <w:r w:rsidRPr="00256A28">
        <w:rPr>
          <w:sz w:val="20"/>
          <w:szCs w:val="20"/>
        </w:rPr>
        <w:t xml:space="preserve"> metadata curation team; Darian Hole; David Alexander; Elsie </w:t>
      </w:r>
      <w:proofErr w:type="spellStart"/>
      <w:r w:rsidRPr="00256A28">
        <w:rPr>
          <w:sz w:val="20"/>
          <w:szCs w:val="20"/>
        </w:rPr>
        <w:t>Grudeski</w:t>
      </w:r>
      <w:proofErr w:type="spellEnd"/>
      <w:r w:rsidRPr="00256A28">
        <w:rPr>
          <w:sz w:val="20"/>
          <w:szCs w:val="20"/>
        </w:rPr>
        <w:t xml:space="preserve">; Gary Van </w:t>
      </w:r>
      <w:proofErr w:type="spellStart"/>
      <w:r w:rsidRPr="00256A28">
        <w:rPr>
          <w:sz w:val="20"/>
          <w:szCs w:val="20"/>
        </w:rPr>
        <w:t>Domselaar</w:t>
      </w:r>
      <w:proofErr w:type="spellEnd"/>
      <w:r w:rsidRPr="00256A28">
        <w:rPr>
          <w:sz w:val="20"/>
          <w:szCs w:val="20"/>
        </w:rPr>
        <w:t xml:space="preserve">; Grace </w:t>
      </w:r>
      <w:proofErr w:type="spellStart"/>
      <w:r w:rsidRPr="00256A28">
        <w:rPr>
          <w:sz w:val="20"/>
          <w:szCs w:val="20"/>
        </w:rPr>
        <w:t>Seo</w:t>
      </w:r>
      <w:proofErr w:type="spellEnd"/>
      <w:r w:rsidRPr="00256A28">
        <w:rPr>
          <w:sz w:val="20"/>
          <w:szCs w:val="20"/>
        </w:rPr>
        <w:t xml:space="preserve">; Jared Bullard; Jennifer Tanner; Kerry Dust; Kirsten </w:t>
      </w:r>
      <w:proofErr w:type="spellStart"/>
      <w:r w:rsidRPr="00256A28">
        <w:rPr>
          <w:sz w:val="20"/>
          <w:szCs w:val="20"/>
        </w:rPr>
        <w:t>Biggar</w:t>
      </w:r>
      <w:proofErr w:type="spellEnd"/>
      <w:r w:rsidRPr="00256A28">
        <w:rPr>
          <w:sz w:val="20"/>
          <w:szCs w:val="20"/>
        </w:rPr>
        <w:t xml:space="preserve">; Madison Chapel; Morag Graham; Natalie Knox; Nathalie Bastien; Paul Van </w:t>
      </w:r>
      <w:proofErr w:type="spellStart"/>
      <w:r w:rsidRPr="00256A28">
        <w:rPr>
          <w:sz w:val="20"/>
          <w:szCs w:val="20"/>
        </w:rPr>
        <w:t>Caeseele</w:t>
      </w:r>
      <w:proofErr w:type="spellEnd"/>
      <w:r w:rsidRPr="00256A28">
        <w:rPr>
          <w:sz w:val="20"/>
          <w:szCs w:val="20"/>
        </w:rPr>
        <w:t xml:space="preserve">; Philip Mabon; Public Health Agency of Canada </w:t>
      </w:r>
      <w:proofErr w:type="spellStart"/>
      <w:r w:rsidRPr="00256A28">
        <w:rPr>
          <w:sz w:val="20"/>
          <w:szCs w:val="20"/>
        </w:rPr>
        <w:t>CanCOGeN</w:t>
      </w:r>
      <w:proofErr w:type="spellEnd"/>
      <w:r w:rsidRPr="00256A28">
        <w:rPr>
          <w:sz w:val="20"/>
          <w:szCs w:val="20"/>
        </w:rPr>
        <w:t xml:space="preserve"> team; Rhiannon </w:t>
      </w:r>
      <w:proofErr w:type="spellStart"/>
      <w:r w:rsidRPr="00256A28">
        <w:rPr>
          <w:sz w:val="20"/>
          <w:szCs w:val="20"/>
        </w:rPr>
        <w:t>Huzarewich</w:t>
      </w:r>
      <w:proofErr w:type="spellEnd"/>
      <w:r w:rsidRPr="00256A28">
        <w:rPr>
          <w:sz w:val="20"/>
          <w:szCs w:val="20"/>
        </w:rPr>
        <w:t xml:space="preserve">; Russell </w:t>
      </w:r>
      <w:proofErr w:type="spellStart"/>
      <w:r w:rsidRPr="00256A28">
        <w:rPr>
          <w:sz w:val="20"/>
          <w:szCs w:val="20"/>
        </w:rPr>
        <w:t>Mandes</w:t>
      </w:r>
      <w:proofErr w:type="spellEnd"/>
      <w:r w:rsidRPr="00256A28">
        <w:rPr>
          <w:sz w:val="20"/>
          <w:szCs w:val="20"/>
        </w:rPr>
        <w:t xml:space="preserve">; Shari Tyson; Timothy Booth; Yan Li. </w:t>
      </w:r>
    </w:p>
    <w:sectPr w:rsidR="00A7507E" w:rsidRPr="009F719F" w:rsidSect="00E10638">
      <w:footerReference w:type="even" r:id="rId8"/>
      <w:footerReference w:type="default" r:id="rId9"/>
      <w:pgSz w:w="12240" w:h="15840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BAEF" w14:textId="77777777" w:rsidR="00844870" w:rsidRDefault="00844870" w:rsidP="00885FFC">
      <w:r>
        <w:separator/>
      </w:r>
    </w:p>
  </w:endnote>
  <w:endnote w:type="continuationSeparator" w:id="0">
    <w:p w14:paraId="7A00558F" w14:textId="77777777" w:rsidR="00844870" w:rsidRDefault="00844870" w:rsidP="00885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1023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75B688" w14:textId="1FD4B8AB" w:rsidR="009B0254" w:rsidRDefault="009B0254" w:rsidP="00D15E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BA92C" w14:textId="77777777" w:rsidR="009B0254" w:rsidRDefault="009B0254" w:rsidP="009B02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1947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B4D41D" w14:textId="17BBA00F" w:rsidR="009B0254" w:rsidRDefault="009B0254" w:rsidP="00D15E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167C8C" w14:textId="77777777" w:rsidR="009B0254" w:rsidRDefault="009B0254" w:rsidP="009B02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563E0" w14:textId="77777777" w:rsidR="00844870" w:rsidRDefault="00844870" w:rsidP="00885FFC">
      <w:r>
        <w:separator/>
      </w:r>
    </w:p>
  </w:footnote>
  <w:footnote w:type="continuationSeparator" w:id="0">
    <w:p w14:paraId="43127F10" w14:textId="77777777" w:rsidR="00844870" w:rsidRDefault="00844870" w:rsidP="00885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65328"/>
    <w:multiLevelType w:val="multilevel"/>
    <w:tmpl w:val="5672D46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D634666"/>
    <w:multiLevelType w:val="multilevel"/>
    <w:tmpl w:val="F058E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E135EF"/>
    <w:multiLevelType w:val="multilevel"/>
    <w:tmpl w:val="B9E66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ED1674"/>
    <w:multiLevelType w:val="hybridMultilevel"/>
    <w:tmpl w:val="DF08F484"/>
    <w:lvl w:ilvl="0" w:tplc="F9BEBB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DC7FE4"/>
    <w:multiLevelType w:val="hybridMultilevel"/>
    <w:tmpl w:val="D7E63FBE"/>
    <w:lvl w:ilvl="0" w:tplc="7E34113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2911D7"/>
    <w:multiLevelType w:val="multilevel"/>
    <w:tmpl w:val="2AC2B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FC"/>
    <w:rsid w:val="000074B2"/>
    <w:rsid w:val="00011609"/>
    <w:rsid w:val="00017C42"/>
    <w:rsid w:val="00020093"/>
    <w:rsid w:val="000223DE"/>
    <w:rsid w:val="00023EC9"/>
    <w:rsid w:val="00027DFD"/>
    <w:rsid w:val="00027FAE"/>
    <w:rsid w:val="00034B86"/>
    <w:rsid w:val="00035EEB"/>
    <w:rsid w:val="0003675F"/>
    <w:rsid w:val="00047F33"/>
    <w:rsid w:val="00052012"/>
    <w:rsid w:val="0005272C"/>
    <w:rsid w:val="00053EC7"/>
    <w:rsid w:val="00056146"/>
    <w:rsid w:val="0006456E"/>
    <w:rsid w:val="00072311"/>
    <w:rsid w:val="00077AC8"/>
    <w:rsid w:val="00077C13"/>
    <w:rsid w:val="000839E2"/>
    <w:rsid w:val="0008400F"/>
    <w:rsid w:val="00085D3B"/>
    <w:rsid w:val="00085EBF"/>
    <w:rsid w:val="00090EF3"/>
    <w:rsid w:val="00094A36"/>
    <w:rsid w:val="00095DFD"/>
    <w:rsid w:val="00096119"/>
    <w:rsid w:val="000A0F8B"/>
    <w:rsid w:val="000A1D88"/>
    <w:rsid w:val="000A3330"/>
    <w:rsid w:val="000A55A0"/>
    <w:rsid w:val="000A644D"/>
    <w:rsid w:val="000A6E22"/>
    <w:rsid w:val="000B64E9"/>
    <w:rsid w:val="000D26E2"/>
    <w:rsid w:val="000D4A51"/>
    <w:rsid w:val="000D4E88"/>
    <w:rsid w:val="000D4F93"/>
    <w:rsid w:val="000E1C9A"/>
    <w:rsid w:val="000E1F9A"/>
    <w:rsid w:val="000F1C6D"/>
    <w:rsid w:val="001051BF"/>
    <w:rsid w:val="00116184"/>
    <w:rsid w:val="00117C66"/>
    <w:rsid w:val="001200E8"/>
    <w:rsid w:val="00122DE0"/>
    <w:rsid w:val="00130257"/>
    <w:rsid w:val="0013055D"/>
    <w:rsid w:val="00136285"/>
    <w:rsid w:val="00141C54"/>
    <w:rsid w:val="00141CFD"/>
    <w:rsid w:val="00142C4E"/>
    <w:rsid w:val="00146FCA"/>
    <w:rsid w:val="001522A6"/>
    <w:rsid w:val="001528A4"/>
    <w:rsid w:val="00152C45"/>
    <w:rsid w:val="001620A2"/>
    <w:rsid w:val="00162BFE"/>
    <w:rsid w:val="00175475"/>
    <w:rsid w:val="00191A0D"/>
    <w:rsid w:val="001941A5"/>
    <w:rsid w:val="00194262"/>
    <w:rsid w:val="001967AC"/>
    <w:rsid w:val="001B0979"/>
    <w:rsid w:val="001C000E"/>
    <w:rsid w:val="001C2497"/>
    <w:rsid w:val="001D2E07"/>
    <w:rsid w:val="001D3031"/>
    <w:rsid w:val="001D342C"/>
    <w:rsid w:val="001D42BE"/>
    <w:rsid w:val="001D57FD"/>
    <w:rsid w:val="001E2944"/>
    <w:rsid w:val="001E45BA"/>
    <w:rsid w:val="001F1F2A"/>
    <w:rsid w:val="00204B49"/>
    <w:rsid w:val="002058F7"/>
    <w:rsid w:val="00206C4C"/>
    <w:rsid w:val="00212591"/>
    <w:rsid w:val="0022319A"/>
    <w:rsid w:val="00225991"/>
    <w:rsid w:val="002261A8"/>
    <w:rsid w:val="00230AF8"/>
    <w:rsid w:val="00230CF9"/>
    <w:rsid w:val="002342B4"/>
    <w:rsid w:val="00240865"/>
    <w:rsid w:val="00242BA1"/>
    <w:rsid w:val="002456F2"/>
    <w:rsid w:val="002511DC"/>
    <w:rsid w:val="00256A28"/>
    <w:rsid w:val="00257B1B"/>
    <w:rsid w:val="00266686"/>
    <w:rsid w:val="00267419"/>
    <w:rsid w:val="002738A7"/>
    <w:rsid w:val="00283B3F"/>
    <w:rsid w:val="00286F9E"/>
    <w:rsid w:val="0029005C"/>
    <w:rsid w:val="00291A79"/>
    <w:rsid w:val="00293613"/>
    <w:rsid w:val="00295B05"/>
    <w:rsid w:val="00296DAF"/>
    <w:rsid w:val="002A7324"/>
    <w:rsid w:val="002B103F"/>
    <w:rsid w:val="002B1F2F"/>
    <w:rsid w:val="002B4A1E"/>
    <w:rsid w:val="002B70E8"/>
    <w:rsid w:val="002C474C"/>
    <w:rsid w:val="002C5212"/>
    <w:rsid w:val="002C6084"/>
    <w:rsid w:val="002C6471"/>
    <w:rsid w:val="002E2FA3"/>
    <w:rsid w:val="002F18A6"/>
    <w:rsid w:val="002F7B6E"/>
    <w:rsid w:val="00303966"/>
    <w:rsid w:val="00303C91"/>
    <w:rsid w:val="00304E6E"/>
    <w:rsid w:val="00306E03"/>
    <w:rsid w:val="00315572"/>
    <w:rsid w:val="00327D32"/>
    <w:rsid w:val="00331509"/>
    <w:rsid w:val="00334A8B"/>
    <w:rsid w:val="00342AD0"/>
    <w:rsid w:val="00342DFE"/>
    <w:rsid w:val="00346934"/>
    <w:rsid w:val="00347C15"/>
    <w:rsid w:val="00354772"/>
    <w:rsid w:val="003548B0"/>
    <w:rsid w:val="00356D98"/>
    <w:rsid w:val="00362C3B"/>
    <w:rsid w:val="00364182"/>
    <w:rsid w:val="00365E64"/>
    <w:rsid w:val="003748F9"/>
    <w:rsid w:val="003758EF"/>
    <w:rsid w:val="00395749"/>
    <w:rsid w:val="003A2C1E"/>
    <w:rsid w:val="003B28A4"/>
    <w:rsid w:val="003B361E"/>
    <w:rsid w:val="003B5BD7"/>
    <w:rsid w:val="003B6A03"/>
    <w:rsid w:val="003B747A"/>
    <w:rsid w:val="003B79CA"/>
    <w:rsid w:val="003C1232"/>
    <w:rsid w:val="003C1708"/>
    <w:rsid w:val="003C220C"/>
    <w:rsid w:val="003C7D47"/>
    <w:rsid w:val="003D40A8"/>
    <w:rsid w:val="003D4F7B"/>
    <w:rsid w:val="003D6FDB"/>
    <w:rsid w:val="003D7C48"/>
    <w:rsid w:val="003E4A47"/>
    <w:rsid w:val="003F132E"/>
    <w:rsid w:val="003F56BC"/>
    <w:rsid w:val="004166A8"/>
    <w:rsid w:val="00421B26"/>
    <w:rsid w:val="004308B3"/>
    <w:rsid w:val="00432E56"/>
    <w:rsid w:val="00433F14"/>
    <w:rsid w:val="0044204A"/>
    <w:rsid w:val="00442BCB"/>
    <w:rsid w:val="004446A8"/>
    <w:rsid w:val="00444FA7"/>
    <w:rsid w:val="00445A43"/>
    <w:rsid w:val="0044773C"/>
    <w:rsid w:val="00450109"/>
    <w:rsid w:val="004562F1"/>
    <w:rsid w:val="00464EB7"/>
    <w:rsid w:val="004655D5"/>
    <w:rsid w:val="00477A92"/>
    <w:rsid w:val="004807E9"/>
    <w:rsid w:val="00483DE1"/>
    <w:rsid w:val="00486C5E"/>
    <w:rsid w:val="00493B56"/>
    <w:rsid w:val="004A1B08"/>
    <w:rsid w:val="004A1F48"/>
    <w:rsid w:val="004A494A"/>
    <w:rsid w:val="004C1B15"/>
    <w:rsid w:val="004C2B91"/>
    <w:rsid w:val="004C7E81"/>
    <w:rsid w:val="004D3959"/>
    <w:rsid w:val="004D58A8"/>
    <w:rsid w:val="004E18CE"/>
    <w:rsid w:val="004E2FAA"/>
    <w:rsid w:val="004E3E0A"/>
    <w:rsid w:val="004E552D"/>
    <w:rsid w:val="004F14A6"/>
    <w:rsid w:val="004F20DD"/>
    <w:rsid w:val="004F2D7E"/>
    <w:rsid w:val="004F6365"/>
    <w:rsid w:val="004F7135"/>
    <w:rsid w:val="005066B3"/>
    <w:rsid w:val="00510EF7"/>
    <w:rsid w:val="00514F2D"/>
    <w:rsid w:val="00515E77"/>
    <w:rsid w:val="00516BEF"/>
    <w:rsid w:val="00522CF9"/>
    <w:rsid w:val="005250FE"/>
    <w:rsid w:val="00530E74"/>
    <w:rsid w:val="005314C9"/>
    <w:rsid w:val="00531514"/>
    <w:rsid w:val="0053354F"/>
    <w:rsid w:val="005336BE"/>
    <w:rsid w:val="0054035B"/>
    <w:rsid w:val="00540CB9"/>
    <w:rsid w:val="00542876"/>
    <w:rsid w:val="005508B3"/>
    <w:rsid w:val="00550F20"/>
    <w:rsid w:val="0055199E"/>
    <w:rsid w:val="00556D78"/>
    <w:rsid w:val="0056418C"/>
    <w:rsid w:val="00564CAC"/>
    <w:rsid w:val="0057006F"/>
    <w:rsid w:val="005715A4"/>
    <w:rsid w:val="005801B6"/>
    <w:rsid w:val="00586ACF"/>
    <w:rsid w:val="00590912"/>
    <w:rsid w:val="00595C70"/>
    <w:rsid w:val="005A1C63"/>
    <w:rsid w:val="005A34FC"/>
    <w:rsid w:val="005A4DF1"/>
    <w:rsid w:val="005A6BC5"/>
    <w:rsid w:val="005B6AC0"/>
    <w:rsid w:val="005B6ACB"/>
    <w:rsid w:val="005C21EF"/>
    <w:rsid w:val="005C3288"/>
    <w:rsid w:val="005D02FB"/>
    <w:rsid w:val="005D0EE3"/>
    <w:rsid w:val="005D1056"/>
    <w:rsid w:val="005E3D35"/>
    <w:rsid w:val="005E3DF6"/>
    <w:rsid w:val="005E7B12"/>
    <w:rsid w:val="006009BA"/>
    <w:rsid w:val="00601D13"/>
    <w:rsid w:val="0060670D"/>
    <w:rsid w:val="00607BF2"/>
    <w:rsid w:val="006144A8"/>
    <w:rsid w:val="00614E0A"/>
    <w:rsid w:val="00615530"/>
    <w:rsid w:val="006231CE"/>
    <w:rsid w:val="00631F4F"/>
    <w:rsid w:val="00634034"/>
    <w:rsid w:val="006376F2"/>
    <w:rsid w:val="006500EF"/>
    <w:rsid w:val="00655F6C"/>
    <w:rsid w:val="00657D3E"/>
    <w:rsid w:val="00670172"/>
    <w:rsid w:val="00670883"/>
    <w:rsid w:val="00680C0F"/>
    <w:rsid w:val="00681E73"/>
    <w:rsid w:val="00681F1B"/>
    <w:rsid w:val="00684F19"/>
    <w:rsid w:val="006877A1"/>
    <w:rsid w:val="006902CF"/>
    <w:rsid w:val="006A6045"/>
    <w:rsid w:val="006B0123"/>
    <w:rsid w:val="006B2CBD"/>
    <w:rsid w:val="006B312B"/>
    <w:rsid w:val="006B5196"/>
    <w:rsid w:val="006C2ADB"/>
    <w:rsid w:val="006D44F6"/>
    <w:rsid w:val="006D60B5"/>
    <w:rsid w:val="006E06AE"/>
    <w:rsid w:val="006E3373"/>
    <w:rsid w:val="006E427B"/>
    <w:rsid w:val="006E6924"/>
    <w:rsid w:val="006E7F24"/>
    <w:rsid w:val="006F243C"/>
    <w:rsid w:val="006F35BE"/>
    <w:rsid w:val="006F73E7"/>
    <w:rsid w:val="0070128F"/>
    <w:rsid w:val="00707E10"/>
    <w:rsid w:val="00721315"/>
    <w:rsid w:val="007222CC"/>
    <w:rsid w:val="00737428"/>
    <w:rsid w:val="007416A0"/>
    <w:rsid w:val="0074183C"/>
    <w:rsid w:val="007517C2"/>
    <w:rsid w:val="00754372"/>
    <w:rsid w:val="00754B68"/>
    <w:rsid w:val="007562B0"/>
    <w:rsid w:val="00756CAC"/>
    <w:rsid w:val="0076073D"/>
    <w:rsid w:val="007663CD"/>
    <w:rsid w:val="007676A3"/>
    <w:rsid w:val="00773D2D"/>
    <w:rsid w:val="00783F47"/>
    <w:rsid w:val="0078470D"/>
    <w:rsid w:val="00787763"/>
    <w:rsid w:val="007914CD"/>
    <w:rsid w:val="00792DA5"/>
    <w:rsid w:val="0079424D"/>
    <w:rsid w:val="00794CD9"/>
    <w:rsid w:val="00794F2A"/>
    <w:rsid w:val="007A0745"/>
    <w:rsid w:val="007A6EA8"/>
    <w:rsid w:val="007B2A82"/>
    <w:rsid w:val="007C1504"/>
    <w:rsid w:val="007E0240"/>
    <w:rsid w:val="007E3466"/>
    <w:rsid w:val="007E614A"/>
    <w:rsid w:val="007E700E"/>
    <w:rsid w:val="007F158D"/>
    <w:rsid w:val="007F2B3D"/>
    <w:rsid w:val="00800374"/>
    <w:rsid w:val="008010C3"/>
    <w:rsid w:val="008010D5"/>
    <w:rsid w:val="0080493C"/>
    <w:rsid w:val="00805A82"/>
    <w:rsid w:val="00812A8E"/>
    <w:rsid w:val="0082366F"/>
    <w:rsid w:val="008253F0"/>
    <w:rsid w:val="008277B2"/>
    <w:rsid w:val="00827BCA"/>
    <w:rsid w:val="00834E30"/>
    <w:rsid w:val="00840B99"/>
    <w:rsid w:val="00844870"/>
    <w:rsid w:val="00847089"/>
    <w:rsid w:val="0085042D"/>
    <w:rsid w:val="00851BC6"/>
    <w:rsid w:val="00852C35"/>
    <w:rsid w:val="00853287"/>
    <w:rsid w:val="0085745B"/>
    <w:rsid w:val="00866DD5"/>
    <w:rsid w:val="00880B0D"/>
    <w:rsid w:val="00882783"/>
    <w:rsid w:val="00883751"/>
    <w:rsid w:val="00885FFC"/>
    <w:rsid w:val="00894176"/>
    <w:rsid w:val="008945F9"/>
    <w:rsid w:val="00894657"/>
    <w:rsid w:val="00895169"/>
    <w:rsid w:val="008954A3"/>
    <w:rsid w:val="008A400A"/>
    <w:rsid w:val="008B022D"/>
    <w:rsid w:val="008B43DE"/>
    <w:rsid w:val="008B52DD"/>
    <w:rsid w:val="008B7164"/>
    <w:rsid w:val="008C2EE1"/>
    <w:rsid w:val="008D0FB1"/>
    <w:rsid w:val="008D3CC2"/>
    <w:rsid w:val="008D42EF"/>
    <w:rsid w:val="008D4D82"/>
    <w:rsid w:val="008D6116"/>
    <w:rsid w:val="008D7B5E"/>
    <w:rsid w:val="008E573B"/>
    <w:rsid w:val="008F0107"/>
    <w:rsid w:val="008F34C1"/>
    <w:rsid w:val="008F5152"/>
    <w:rsid w:val="00900B27"/>
    <w:rsid w:val="00906B91"/>
    <w:rsid w:val="00912C03"/>
    <w:rsid w:val="00915463"/>
    <w:rsid w:val="00915635"/>
    <w:rsid w:val="0091567D"/>
    <w:rsid w:val="0092303D"/>
    <w:rsid w:val="009252CA"/>
    <w:rsid w:val="0092539C"/>
    <w:rsid w:val="009405AE"/>
    <w:rsid w:val="00943F55"/>
    <w:rsid w:val="00947610"/>
    <w:rsid w:val="0095548C"/>
    <w:rsid w:val="0095571D"/>
    <w:rsid w:val="0095647A"/>
    <w:rsid w:val="00972975"/>
    <w:rsid w:val="009745F4"/>
    <w:rsid w:val="00976764"/>
    <w:rsid w:val="00984560"/>
    <w:rsid w:val="00986BB9"/>
    <w:rsid w:val="0098724A"/>
    <w:rsid w:val="009924B2"/>
    <w:rsid w:val="00993366"/>
    <w:rsid w:val="00994C7E"/>
    <w:rsid w:val="00994DEB"/>
    <w:rsid w:val="009960F4"/>
    <w:rsid w:val="009A2BE4"/>
    <w:rsid w:val="009A5063"/>
    <w:rsid w:val="009A5AED"/>
    <w:rsid w:val="009A61FF"/>
    <w:rsid w:val="009B0254"/>
    <w:rsid w:val="009B3096"/>
    <w:rsid w:val="009B5564"/>
    <w:rsid w:val="009C487C"/>
    <w:rsid w:val="009C5E42"/>
    <w:rsid w:val="009D19EF"/>
    <w:rsid w:val="009D54F7"/>
    <w:rsid w:val="009E3E0F"/>
    <w:rsid w:val="009E59D4"/>
    <w:rsid w:val="009E61FB"/>
    <w:rsid w:val="009E6F19"/>
    <w:rsid w:val="009E74DA"/>
    <w:rsid w:val="009F47BE"/>
    <w:rsid w:val="009F719F"/>
    <w:rsid w:val="00A07CB3"/>
    <w:rsid w:val="00A128E8"/>
    <w:rsid w:val="00A12E3D"/>
    <w:rsid w:val="00A15721"/>
    <w:rsid w:val="00A23D34"/>
    <w:rsid w:val="00A26A7E"/>
    <w:rsid w:val="00A277D5"/>
    <w:rsid w:val="00A30A5C"/>
    <w:rsid w:val="00A3204F"/>
    <w:rsid w:val="00A32BC0"/>
    <w:rsid w:val="00A35BD5"/>
    <w:rsid w:val="00A443EC"/>
    <w:rsid w:val="00A44CF6"/>
    <w:rsid w:val="00A45D0E"/>
    <w:rsid w:val="00A46417"/>
    <w:rsid w:val="00A55C7C"/>
    <w:rsid w:val="00A568BF"/>
    <w:rsid w:val="00A56F65"/>
    <w:rsid w:val="00A62A23"/>
    <w:rsid w:val="00A62EB5"/>
    <w:rsid w:val="00A63151"/>
    <w:rsid w:val="00A63515"/>
    <w:rsid w:val="00A65DDB"/>
    <w:rsid w:val="00A66E18"/>
    <w:rsid w:val="00A70734"/>
    <w:rsid w:val="00A70AFC"/>
    <w:rsid w:val="00A71A2A"/>
    <w:rsid w:val="00A72531"/>
    <w:rsid w:val="00A73CD1"/>
    <w:rsid w:val="00A74C31"/>
    <w:rsid w:val="00A7507E"/>
    <w:rsid w:val="00A77D48"/>
    <w:rsid w:val="00A8149D"/>
    <w:rsid w:val="00A82D88"/>
    <w:rsid w:val="00A833D9"/>
    <w:rsid w:val="00A9187A"/>
    <w:rsid w:val="00A91C47"/>
    <w:rsid w:val="00AA1BB3"/>
    <w:rsid w:val="00AA2442"/>
    <w:rsid w:val="00AA5E0B"/>
    <w:rsid w:val="00AA757C"/>
    <w:rsid w:val="00AB0266"/>
    <w:rsid w:val="00AB336C"/>
    <w:rsid w:val="00AB43FF"/>
    <w:rsid w:val="00AB4BDC"/>
    <w:rsid w:val="00AB74FA"/>
    <w:rsid w:val="00AC6BF1"/>
    <w:rsid w:val="00AD11F7"/>
    <w:rsid w:val="00AD39AD"/>
    <w:rsid w:val="00AD627C"/>
    <w:rsid w:val="00AE1A41"/>
    <w:rsid w:val="00AE44D7"/>
    <w:rsid w:val="00AF11E2"/>
    <w:rsid w:val="00AF527C"/>
    <w:rsid w:val="00B102B0"/>
    <w:rsid w:val="00B112CA"/>
    <w:rsid w:val="00B12AB5"/>
    <w:rsid w:val="00B15D22"/>
    <w:rsid w:val="00B1750B"/>
    <w:rsid w:val="00B201CF"/>
    <w:rsid w:val="00B20D6D"/>
    <w:rsid w:val="00B24114"/>
    <w:rsid w:val="00B249DA"/>
    <w:rsid w:val="00B24C16"/>
    <w:rsid w:val="00B25D91"/>
    <w:rsid w:val="00B26136"/>
    <w:rsid w:val="00B35ED4"/>
    <w:rsid w:val="00B4741B"/>
    <w:rsid w:val="00B47431"/>
    <w:rsid w:val="00B526E4"/>
    <w:rsid w:val="00B6011F"/>
    <w:rsid w:val="00B616DB"/>
    <w:rsid w:val="00B6475C"/>
    <w:rsid w:val="00B6506F"/>
    <w:rsid w:val="00B65216"/>
    <w:rsid w:val="00B70F8C"/>
    <w:rsid w:val="00B73378"/>
    <w:rsid w:val="00B77479"/>
    <w:rsid w:val="00B85828"/>
    <w:rsid w:val="00B901F6"/>
    <w:rsid w:val="00B97910"/>
    <w:rsid w:val="00B979BA"/>
    <w:rsid w:val="00BA12BA"/>
    <w:rsid w:val="00BB159C"/>
    <w:rsid w:val="00BB3D72"/>
    <w:rsid w:val="00BB7E99"/>
    <w:rsid w:val="00BC4428"/>
    <w:rsid w:val="00BD259E"/>
    <w:rsid w:val="00BD3DD6"/>
    <w:rsid w:val="00BD69E0"/>
    <w:rsid w:val="00BE0AFA"/>
    <w:rsid w:val="00BF124B"/>
    <w:rsid w:val="00BF3E5A"/>
    <w:rsid w:val="00BF4E2D"/>
    <w:rsid w:val="00BF6A24"/>
    <w:rsid w:val="00C009B4"/>
    <w:rsid w:val="00C03BB1"/>
    <w:rsid w:val="00C04543"/>
    <w:rsid w:val="00C05259"/>
    <w:rsid w:val="00C134F0"/>
    <w:rsid w:val="00C2017C"/>
    <w:rsid w:val="00C20390"/>
    <w:rsid w:val="00C45000"/>
    <w:rsid w:val="00C46EB0"/>
    <w:rsid w:val="00C522E1"/>
    <w:rsid w:val="00C56915"/>
    <w:rsid w:val="00C570B7"/>
    <w:rsid w:val="00C60204"/>
    <w:rsid w:val="00C6054E"/>
    <w:rsid w:val="00C70169"/>
    <w:rsid w:val="00C7028A"/>
    <w:rsid w:val="00C71382"/>
    <w:rsid w:val="00C72186"/>
    <w:rsid w:val="00C73029"/>
    <w:rsid w:val="00C822FA"/>
    <w:rsid w:val="00C824C1"/>
    <w:rsid w:val="00C83138"/>
    <w:rsid w:val="00C84A6A"/>
    <w:rsid w:val="00C84DF1"/>
    <w:rsid w:val="00C90E21"/>
    <w:rsid w:val="00C91EE3"/>
    <w:rsid w:val="00C97F19"/>
    <w:rsid w:val="00CA759F"/>
    <w:rsid w:val="00CB1636"/>
    <w:rsid w:val="00CB25B4"/>
    <w:rsid w:val="00CB280A"/>
    <w:rsid w:val="00CB50EB"/>
    <w:rsid w:val="00CB710F"/>
    <w:rsid w:val="00CC2C19"/>
    <w:rsid w:val="00CC3088"/>
    <w:rsid w:val="00CC4296"/>
    <w:rsid w:val="00CC47C7"/>
    <w:rsid w:val="00CC4FED"/>
    <w:rsid w:val="00CC5F9E"/>
    <w:rsid w:val="00CD0D0A"/>
    <w:rsid w:val="00CD16EE"/>
    <w:rsid w:val="00CD1E95"/>
    <w:rsid w:val="00CD2777"/>
    <w:rsid w:val="00CE21A8"/>
    <w:rsid w:val="00CF3FE2"/>
    <w:rsid w:val="00D06883"/>
    <w:rsid w:val="00D1547F"/>
    <w:rsid w:val="00D23671"/>
    <w:rsid w:val="00D25E72"/>
    <w:rsid w:val="00D33938"/>
    <w:rsid w:val="00D358D4"/>
    <w:rsid w:val="00D3702C"/>
    <w:rsid w:val="00D37950"/>
    <w:rsid w:val="00D44F02"/>
    <w:rsid w:val="00D52C53"/>
    <w:rsid w:val="00D546BC"/>
    <w:rsid w:val="00D76EF9"/>
    <w:rsid w:val="00D8232D"/>
    <w:rsid w:val="00D85BBF"/>
    <w:rsid w:val="00DA3273"/>
    <w:rsid w:val="00DB231F"/>
    <w:rsid w:val="00DB3D9E"/>
    <w:rsid w:val="00DC4AF8"/>
    <w:rsid w:val="00DE4ED1"/>
    <w:rsid w:val="00DE6777"/>
    <w:rsid w:val="00DE7BD2"/>
    <w:rsid w:val="00DF5C1D"/>
    <w:rsid w:val="00DF6B32"/>
    <w:rsid w:val="00E008E3"/>
    <w:rsid w:val="00E038FD"/>
    <w:rsid w:val="00E04A67"/>
    <w:rsid w:val="00E06701"/>
    <w:rsid w:val="00E10638"/>
    <w:rsid w:val="00E205DF"/>
    <w:rsid w:val="00E2713E"/>
    <w:rsid w:val="00E3014D"/>
    <w:rsid w:val="00E434CF"/>
    <w:rsid w:val="00E46DE0"/>
    <w:rsid w:val="00E61D1D"/>
    <w:rsid w:val="00E6217B"/>
    <w:rsid w:val="00E62D38"/>
    <w:rsid w:val="00E67C06"/>
    <w:rsid w:val="00E70275"/>
    <w:rsid w:val="00E73B33"/>
    <w:rsid w:val="00E80F61"/>
    <w:rsid w:val="00E85BE9"/>
    <w:rsid w:val="00E85C79"/>
    <w:rsid w:val="00E940BA"/>
    <w:rsid w:val="00E9577A"/>
    <w:rsid w:val="00EA03CA"/>
    <w:rsid w:val="00EA2A8D"/>
    <w:rsid w:val="00EA4C0B"/>
    <w:rsid w:val="00EA724E"/>
    <w:rsid w:val="00EB0AE3"/>
    <w:rsid w:val="00EB1B6D"/>
    <w:rsid w:val="00EB2BF0"/>
    <w:rsid w:val="00EC0A06"/>
    <w:rsid w:val="00EC2CD9"/>
    <w:rsid w:val="00EE10D7"/>
    <w:rsid w:val="00EE782C"/>
    <w:rsid w:val="00EE794D"/>
    <w:rsid w:val="00EF1574"/>
    <w:rsid w:val="00EF1B5A"/>
    <w:rsid w:val="00EF42FA"/>
    <w:rsid w:val="00EF63E9"/>
    <w:rsid w:val="00F00B42"/>
    <w:rsid w:val="00F0315D"/>
    <w:rsid w:val="00F060F5"/>
    <w:rsid w:val="00F06F68"/>
    <w:rsid w:val="00F12A22"/>
    <w:rsid w:val="00F1496F"/>
    <w:rsid w:val="00F14DC6"/>
    <w:rsid w:val="00F15A10"/>
    <w:rsid w:val="00F17337"/>
    <w:rsid w:val="00F17A20"/>
    <w:rsid w:val="00F221B3"/>
    <w:rsid w:val="00F227D0"/>
    <w:rsid w:val="00F32B43"/>
    <w:rsid w:val="00F330FD"/>
    <w:rsid w:val="00F336BC"/>
    <w:rsid w:val="00F5774F"/>
    <w:rsid w:val="00F60909"/>
    <w:rsid w:val="00F60948"/>
    <w:rsid w:val="00F60994"/>
    <w:rsid w:val="00F629E5"/>
    <w:rsid w:val="00F63CE2"/>
    <w:rsid w:val="00F6560C"/>
    <w:rsid w:val="00F718E8"/>
    <w:rsid w:val="00F73C15"/>
    <w:rsid w:val="00F80E3A"/>
    <w:rsid w:val="00F81120"/>
    <w:rsid w:val="00F86A0E"/>
    <w:rsid w:val="00F87B64"/>
    <w:rsid w:val="00F954F2"/>
    <w:rsid w:val="00FA05FC"/>
    <w:rsid w:val="00FA136D"/>
    <w:rsid w:val="00FA4E71"/>
    <w:rsid w:val="00FA5347"/>
    <w:rsid w:val="00FB70B2"/>
    <w:rsid w:val="00FC3001"/>
    <w:rsid w:val="00FE2CB2"/>
    <w:rsid w:val="00FE44E3"/>
    <w:rsid w:val="00FE5E5C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7C0CB"/>
  <w15:chartTrackingRefBased/>
  <w15:docId w15:val="{DF6BF596-D652-8445-931C-3A8EE78E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330"/>
    <w:rPr>
      <w:rFonts w:ascii="Times New Roman" w:eastAsia="MS Mincho" w:hAnsi="Times New Roman" w:cs="Times New Roman"/>
      <w:lang w:val="en-US"/>
    </w:rPr>
  </w:style>
  <w:style w:type="paragraph" w:styleId="Heading4">
    <w:name w:val="heading 4"/>
    <w:basedOn w:val="Normal"/>
    <w:link w:val="Heading4Char"/>
    <w:uiPriority w:val="9"/>
    <w:qFormat/>
    <w:rsid w:val="00020093"/>
    <w:pPr>
      <w:spacing w:before="100" w:beforeAutospacing="1" w:after="100" w:afterAutospacing="1"/>
      <w:outlineLvl w:val="3"/>
    </w:pPr>
    <w:rPr>
      <w:rFonts w:eastAsia="Times New Roman"/>
      <w:b/>
      <w:bCs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85FFC"/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5F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5FF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56F6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56F65"/>
  </w:style>
  <w:style w:type="paragraph" w:styleId="Footer">
    <w:name w:val="footer"/>
    <w:basedOn w:val="Normal"/>
    <w:link w:val="FooterChar"/>
    <w:uiPriority w:val="99"/>
    <w:unhideWhenUsed/>
    <w:rsid w:val="00A56F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F65"/>
  </w:style>
  <w:style w:type="character" w:styleId="CommentReference">
    <w:name w:val="annotation reference"/>
    <w:basedOn w:val="DefaultParagraphFont"/>
    <w:uiPriority w:val="99"/>
    <w:semiHidden/>
    <w:unhideWhenUsed/>
    <w:rsid w:val="00F57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7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7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7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3373"/>
    <w:pPr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020093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020093"/>
    <w:pPr>
      <w:spacing w:before="100" w:beforeAutospacing="1" w:after="100" w:afterAutospacing="1"/>
    </w:pPr>
    <w:rPr>
      <w:rFonts w:eastAsia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020093"/>
    <w:rPr>
      <w:color w:val="0000FF"/>
      <w:u w:val="single"/>
    </w:rPr>
  </w:style>
  <w:style w:type="table" w:styleId="TableGrid">
    <w:name w:val="Table Grid"/>
    <w:basedOn w:val="TableNormal"/>
    <w:uiPriority w:val="39"/>
    <w:rsid w:val="002342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34E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2ADB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B0254"/>
  </w:style>
  <w:style w:type="character" w:styleId="LineNumber">
    <w:name w:val="line number"/>
    <w:basedOn w:val="DefaultParagraphFont"/>
    <w:uiPriority w:val="99"/>
    <w:semiHidden/>
    <w:unhideWhenUsed/>
    <w:rsid w:val="00E10638"/>
  </w:style>
  <w:style w:type="paragraph" w:styleId="Revision">
    <w:name w:val="Revision"/>
    <w:hidden/>
    <w:uiPriority w:val="99"/>
    <w:semiHidden/>
    <w:rsid w:val="007E614A"/>
    <w:rPr>
      <w:rFonts w:ascii="Times New Roman" w:eastAsia="MS Mincho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4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D9D060-C58B-4441-B8E1-4C4505A09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Cook</dc:creator>
  <cp:keywords/>
  <dc:description/>
  <cp:lastModifiedBy>Bradley Cook</cp:lastModifiedBy>
  <cp:revision>2</cp:revision>
  <dcterms:created xsi:type="dcterms:W3CDTF">2022-01-14T15:04:00Z</dcterms:created>
  <dcterms:modified xsi:type="dcterms:W3CDTF">2022-01-1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-16th-edition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722778-c12a-3213-88ac-16c98b6b62e6</vt:lpwstr>
  </property>
  <property fmtid="{D5CDD505-2E9C-101B-9397-08002B2CF9AE}" pid="24" name="Mendeley Citation Style_1">
    <vt:lpwstr>http://www.zotero.org/styles/ieee</vt:lpwstr>
  </property>
</Properties>
</file>